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2927F" w14:textId="50C64E0F" w:rsidR="00253A6D" w:rsidRDefault="002B43C0" w:rsidP="705DAD0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 w:themeFill="background1"/>
        <w:spacing w:after="20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705DAD05">
        <w:rPr>
          <w:rFonts w:ascii="Times New Roman" w:eastAsia="Times New Roman" w:hAnsi="Times New Roman" w:cs="Times New Roman"/>
          <w:sz w:val="20"/>
          <w:szCs w:val="20"/>
        </w:rPr>
        <w:t>(</w:t>
      </w:r>
      <w:r w:rsidR="002A3A6B" w:rsidRPr="002A3A6B">
        <w:rPr>
          <w:rFonts w:ascii="Times New Roman" w:eastAsia="Times New Roman" w:hAnsi="Times New Roman" w:cs="Times New Roman"/>
          <w:sz w:val="20"/>
          <w:szCs w:val="20"/>
        </w:rPr>
        <w:t>RBNLP: Rule-based NLP, LR: Linear Regression, SVM: Support Vector Machine, AB: AdaBoost, GB: Gradient Boosting, NER: Named Entity Recognition</w:t>
      </w:r>
      <w:r w:rsidR="2C6DCE6E" w:rsidRPr="705DAD05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07023914" w14:textId="10D446BE" w:rsidR="00836912" w:rsidRPr="004264A8" w:rsidRDefault="004264A8" w:rsidP="705DAD0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 w:themeFill="background1"/>
        <w:spacing w:after="20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264A8">
        <w:rPr>
          <w:rFonts w:ascii="Times New Roman" w:eastAsia="Times New Roman" w:hAnsi="Times New Roman" w:cs="Times New Roman"/>
          <w:b/>
          <w:bCs/>
          <w:sz w:val="20"/>
          <w:szCs w:val="20"/>
        </w:rPr>
        <w:t>Table S1.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4264A8">
        <w:rPr>
          <w:rFonts w:ascii="Times New Roman" w:eastAsia="Times New Roman" w:hAnsi="Times New Roman" w:cs="Times New Roman"/>
          <w:sz w:val="20"/>
          <w:szCs w:val="20"/>
        </w:rPr>
        <w:t xml:space="preserve">Full binary </w:t>
      </w:r>
      <w:r w:rsidRPr="004264A8">
        <w:rPr>
          <w:rFonts w:ascii="Times New Roman" w:eastAsia="Times New Roman" w:hAnsi="Times New Roman" w:cs="Times New Roman"/>
          <w:i/>
          <w:iCs/>
          <w:sz w:val="20"/>
          <w:szCs w:val="20"/>
        </w:rPr>
        <w:t>F</w:t>
      </w:r>
      <w:r w:rsidRPr="004264A8">
        <w:rPr>
          <w:rFonts w:ascii="Times New Roman" w:eastAsia="Times New Roman" w:hAnsi="Times New Roman" w:cs="Times New Roman"/>
          <w:sz w:val="20"/>
          <w:szCs w:val="20"/>
          <w:vertAlign w:val="subscript"/>
        </w:rPr>
        <w:t>1</w:t>
      </w:r>
      <w:r w:rsidRPr="004264A8">
        <w:rPr>
          <w:rFonts w:ascii="Times New Roman" w:eastAsia="Times New Roman" w:hAnsi="Times New Roman" w:cs="Times New Roman"/>
          <w:sz w:val="20"/>
          <w:szCs w:val="20"/>
        </w:rPr>
        <w:t>-scores of each algorithm on the test set (50 document</w:t>
      </w:r>
      <w:r w:rsidR="00E6788C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4264A8">
        <w:rPr>
          <w:rFonts w:ascii="Times New Roman" w:eastAsia="Times New Roman" w:hAnsi="Times New Roman" w:cs="Times New Roman"/>
          <w:sz w:val="20"/>
          <w:szCs w:val="20"/>
        </w:rPr>
        <w:t>).</w:t>
      </w:r>
    </w:p>
    <w:tbl>
      <w:tblPr>
        <w:tblStyle w:val="af1"/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800"/>
        <w:gridCol w:w="825"/>
        <w:gridCol w:w="900"/>
        <w:gridCol w:w="690"/>
        <w:gridCol w:w="810"/>
        <w:gridCol w:w="1050"/>
        <w:gridCol w:w="1380"/>
        <w:gridCol w:w="1425"/>
        <w:gridCol w:w="945"/>
        <w:gridCol w:w="855"/>
        <w:gridCol w:w="855"/>
      </w:tblGrid>
      <w:tr w:rsidR="00253A6D" w14:paraId="004971E0" w14:textId="77777777" w:rsidTr="00E832B9">
        <w:trPr>
          <w:trHeight w:val="415"/>
        </w:trPr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460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F49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cept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98537F" w14:textId="0EAA8E33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A3A6B">
              <w:rPr>
                <w:rFonts w:ascii="Times New Roman" w:eastAsia="Times New Roman" w:hAnsi="Times New Roman" w:cs="Times New Roman"/>
                <w:sz w:val="20"/>
                <w:szCs w:val="20"/>
              </w:rPr>
              <w:t>RBNL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R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2694B" w14:textId="2F0406C4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A3A6B">
              <w:rPr>
                <w:rFonts w:ascii="Times New Roman" w:eastAsia="Times New Roman" w:hAnsi="Times New Roman" w:cs="Times New Roman"/>
                <w:sz w:val="20"/>
                <w:szCs w:val="20"/>
              </w:rPr>
              <w:t>RBNLP</w:t>
            </w:r>
          </w:p>
          <w:p w14:paraId="64B998C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0ADD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R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88B8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VM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FD7CC" w14:textId="16392EFC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  <w:r w:rsidR="1ACD9635"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9F00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dient</w:t>
            </w:r>
          </w:p>
          <w:p w14:paraId="38EA3C6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osting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A7DE0" w14:textId="2BBC5831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3DF1E866"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  <w:p w14:paraId="48ABD7A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ew-shot)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DEAFF" w14:textId="153A9495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5CA22"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>ChatGPT</w:t>
            </w:r>
          </w:p>
          <w:p w14:paraId="32AB55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zero-shot)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1884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ining</w:t>
            </w:r>
          </w:p>
          <w:p w14:paraId="08D3D2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 Size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A336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 Set Size</w:t>
            </w:r>
          </w:p>
        </w:tc>
      </w:tr>
      <w:tr w:rsidR="00253A6D" w14:paraId="34E153BF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880E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ion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0AD9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formed In-Offic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B3C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91F0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6710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AB3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08B6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592A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9889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5090E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DC60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5DBA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7</w:t>
            </w:r>
          </w:p>
        </w:tc>
      </w:tr>
      <w:tr w:rsidR="00253A6D" w14:paraId="747A715B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9E253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A6DA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 Exercise</w:t>
            </w:r>
          </w:p>
          <w:p w14:paraId="63F1A5F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ram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8016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2F77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4108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2773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B12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FF04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EB21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544C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0590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8D7E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253A6D" w14:paraId="05FA065E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E523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016F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Performed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5652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D8E9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197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5246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260A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1DDE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1833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9704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D635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A92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253A6D" w14:paraId="3E8C1C92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27A9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M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72B2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nge of Mo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DC2B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F1BA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EE9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CBC4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841B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20A0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8128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FF87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DD70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941E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3A6D" w14:paraId="50BBC985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56223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C2E0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CD75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DB25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13A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7CB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C23F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EF1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1557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B606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B466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2641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53A6D" w14:paraId="2A17C845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47A0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19A3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e-Assisted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7657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C6C5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F8E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F8A1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282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56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918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894C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6D5E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EB8E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53A6D" w14:paraId="46DDB0B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3CB0F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7ABF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siv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2D60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FBF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492BB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D4D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D4F4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B047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33F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5926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EB7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5E79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53A6D" w14:paraId="25710B0A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443F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de of Body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E7F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ght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11C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A2AB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821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DB6B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0A27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7F30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04A8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737F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0710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0BB7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253A6D" w14:paraId="0559A55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59315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CFDC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ft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45E3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8494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0F1F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089E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3FAD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C0B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1E30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141A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FED5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BE1F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253A6D" w14:paraId="3039022F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7F28F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F04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later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10ED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86DE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479D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68BB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0034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7C19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8B3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4E2F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0497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A40D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253A6D" w14:paraId="7EE7C5AD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B9E20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CA4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later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D263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A5B9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F2E8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6D21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8431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2F00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1506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3FFD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3465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8DEE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3A6D" w14:paraId="3A68D88F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F9E56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CEE9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tralater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EFE0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1358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1F93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3FF8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D6AA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7728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D64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C063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FAAB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2F59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79383A27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871B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2D2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psilater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6262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6C6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4AF3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44D5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DCE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0726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2591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1D9A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F3017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FFD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19BE4DCF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9CD2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Location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1C7A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rm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4CCC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731E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3832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B103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6C2E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E6A0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EE8E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F5DC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34C9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52AA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53A6D" w14:paraId="3CCA6182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A5D23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7602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g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46D1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314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36F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455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078C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C02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FFBE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6BB9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F0BF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97A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53A6D" w14:paraId="10317F7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610E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566B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p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2A24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10B1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2F16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28AF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1D8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075C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B2B9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375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01D7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FB958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53A6D" w14:paraId="00F9E8B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805D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6C5F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igh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14E3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D241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2D52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0080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B3AD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65A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B289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01BD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97EE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D5EC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3A6D" w14:paraId="338529AC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F29E8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6BE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ne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02AC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A78D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883D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A289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DBD2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2CC8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82E5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3D73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E6F2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47A63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53A6D" w14:paraId="1448C01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B4B86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84E6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kl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F3A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0705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7F05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45F1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5336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BABF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B82F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6F0E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3165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E336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53A6D" w14:paraId="31A694B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FF5F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0C14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ot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6B9B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416E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E79C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320B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49B0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C72C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2353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2F37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B61C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B4EA1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3A6D" w14:paraId="347F46F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0AD66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81A5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e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62B0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E274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CF6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F043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5586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9B57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606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F1D0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1D5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B730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3A6D" w14:paraId="59435B35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29076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C272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33EF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AE88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806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36E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118D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808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1F97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8BC78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FB1E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935F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3A6D" w14:paraId="1024A45F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226A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9C1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ulder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937D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E68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4E3D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98BA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69DC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86BCC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55E6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F3E0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585D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091A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253A6D" w14:paraId="26797442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D93B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C720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pula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20BD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F7D3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D726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168B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E0FC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FF41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F2F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B19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9E5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6975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3A6D" w14:paraId="7AE9FE32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E4B5B7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C461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lbow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1F7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A2B0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3159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2BF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ED50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BEF6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AF89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5AB15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1978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397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53A6D" w14:paraId="74521314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204FF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0A64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earm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A3CD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7A86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9AF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4616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9BAC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606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815C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CFE4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4D1E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DE71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3A6D" w14:paraId="2ADECB38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F0D7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7D30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rist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EF0E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3233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8D1F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54B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C5D8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08E6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3227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89C7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A19E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4F76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53A6D" w14:paraId="60F790E0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2F1B3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C55F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nd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B39F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9B25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8738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5AF9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1EE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1496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9FD0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90DF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EDD1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139B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253A6D" w14:paraId="10F0377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2C34E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EE8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umb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CD52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2E5A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CFC7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8035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9CC6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0923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CD4C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76B4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897C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B848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3A6D" w14:paraId="18DBE31E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A4E5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B3DB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66D2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4E53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4DB7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0558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2183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F786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EC7B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9074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BF14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87E3D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3A6D" w14:paraId="7745C44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19836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6359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ck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14F5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70A0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BB52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F86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0F56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7D49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E1D2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4980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FE5D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6A7A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3A6D" w14:paraId="75A56627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FEF7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A41F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est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E35E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4B1B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3FD0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0FA3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509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A51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8648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C4DC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009E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64D7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3A6D" w14:paraId="766DF781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4DBD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A54D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dome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AE62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6E41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9F2D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452D0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355B7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F9DF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4153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C09B1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10F6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6225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271E2844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D0D3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2D43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er Back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A60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0AB1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7ADC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4A45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53F2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71D7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025B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7165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0A2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5F7D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16BF0B9F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A92C8" w14:textId="4F9B4FFB" w:rsidR="00253A6D" w:rsidRDefault="002B43C0" w:rsidP="705DAD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ne of</w:t>
            </w:r>
          </w:p>
          <w:p w14:paraId="26BFE0BA" w14:textId="3C2C873B" w:rsidR="00253A6D" w:rsidRDefault="002B43C0" w:rsidP="705DAD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05DAD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ion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FB91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duc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A55D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CD15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F6F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0E95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C35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5921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FC5B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373D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852C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58F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53A6D" w14:paraId="3F1F7EF6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D245A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6EB2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duc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A3BF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F53F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78C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B5F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EC4A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968D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4A50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DD2F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9D8C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2456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3A6D" w14:paraId="7605C1E5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1BE67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8F4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l planes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1C80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9E21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7B3B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EE3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FDD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370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2D2A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7DED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3D7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3C90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21B2E301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EB5B0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2DBB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erior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7F01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A7E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4489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B330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DCF9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DC6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FA20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65F5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81EC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30EA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3A6D" w14:paraId="7DC7D5F5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7AA69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955A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kward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ECA9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34F6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80E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68B0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3EB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EBA1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0785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CE23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323B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7E36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53A6D" w14:paraId="4523DB0D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6D064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5CB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ockwis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0C05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99A3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F976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B12B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5D3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2487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5EA0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2E6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18D2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781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3A6D" w14:paraId="29A6896E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F1C98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FE49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osur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C614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C032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157C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7734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A971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17F1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4FE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CAF1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DD9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FEC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18BF5CAF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72C0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5BB8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terclockwis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C53B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BB22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4AC5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AB38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BCC9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B4E7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A528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AA55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531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36E3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3A6D" w14:paraId="08388F86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21919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ECCB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press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DA1E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4976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40B5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A10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3BA7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D728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C023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153F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BD3F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CD0D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47523A50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18F9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3BA0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gon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B9E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7999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06E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C5A9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E7DB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A68D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BF1F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6A4F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96D8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02CF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1C8986EE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601FE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D687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trac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3A27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908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3114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A612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8D7F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F6A6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E1BE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BD9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2810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ECE4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2B6A0C2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CABC7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BEB3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rsiflex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A3B2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DCDB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64A3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C76A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44F4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6D7F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A47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C2D9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2EDC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B914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3A6D" w14:paraId="6EBD4DA0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8B5D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4821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wnward Rot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0899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21CA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4106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00BC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729E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F4A4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069B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4D5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47F1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27B8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225DDED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EB4A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7A56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lev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7A08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2517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6B22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C6CF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ED4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B48C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4C52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300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5369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7360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0741B9FD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9C6F4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25B1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vers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8874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A64D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A351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CF89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472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663F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B122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028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116D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40AA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3A6D" w14:paraId="0BDDB6B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F511A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E5A4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tens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764B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30EA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875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A503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431E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AA24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3710B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AFC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05A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9FD3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253A6D" w14:paraId="4FB939D2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9C3D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FDD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ternal Rot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17D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8F13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1F2D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CC36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1066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9B12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48A1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42A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4765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DA4F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53A6D" w14:paraId="4391AEB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3141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BA4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ex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DBD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6CB6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4737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FEE9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6083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3416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3DC5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E78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D462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417D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53A6D" w14:paraId="7F3A5CE6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B1409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CE5F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17F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9FB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7009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6ECA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4E2D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33BA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C926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6AB5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ACE8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4D38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53A6D" w14:paraId="15EF4AFD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C75D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AC5C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avity elimin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8C3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9A2F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AA89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9E8F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B82D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F4EE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C5B5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40E8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FD12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C5F7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33FF42E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355A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9E09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rizont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CCECD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350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AC82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8213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5BC4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ACE0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B3FD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0FBD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39E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55DCC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3A6D" w14:paraId="4FE673C8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65116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83B2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rizontal</w:t>
            </w:r>
          </w:p>
          <w:p w14:paraId="114123A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duc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B7E2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AE32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D564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59D9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3BC3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73B1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144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2F53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9BFC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4E61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3E371CC1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4E37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A58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rizontal</w:t>
            </w:r>
          </w:p>
          <w:p w14:paraId="5BFE87C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duc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3614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C811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E745E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30F1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926E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E57C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DBE7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6AE4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49A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0761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695D5DB8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B30F8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92C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nal Rot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586B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A639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D3ED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0E753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B82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8D1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B913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B1E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D991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B90E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3A6D" w14:paraId="3C67920B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6542E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53D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ers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3BB7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0763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DD77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830A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A73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C92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148F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11A4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65FF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DE7E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3A6D" w14:paraId="6326AF37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1E394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621D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er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DB04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6C1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971F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3524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ED62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30CD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65F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2A54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E354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E867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53A6D" w14:paraId="4DD35EB6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B00AE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BFE7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eral Flex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1E2B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ED7C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A38E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083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1385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5D82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0F83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0B1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A48C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75AC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7DBBC844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6D796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CB7E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FA40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6B1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5799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DF65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B2C9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7DF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21E9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71E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797A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0ADF7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3A6D" w14:paraId="34A93AF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831B3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13A8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posi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AF52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D839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E477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3FA7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66A7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29C7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F67F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907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FEC6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2995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3A6D" w14:paraId="7E84CB44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11D2A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187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ntarflex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3B71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EE03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F04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DEE2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0352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23D8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3EA2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6230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62217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048C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3A6D" w14:paraId="3DD348B0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26E5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6777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ior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213D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47FF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4B3D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45C9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8749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796F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7BE9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34BC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38B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D2DE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3A6D" w14:paraId="59B247D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403A5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38A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n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BDE3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AB5A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305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77E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B27E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5B76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EBB4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4914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A321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1B77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3A6D" w14:paraId="52C3A288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31CD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CD9B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rac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9650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0D03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DF3E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F05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E32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0971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748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2C20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D4B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9363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3A6D" w14:paraId="598B00E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398E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D440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dial Devi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F62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BC27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0F6D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4E6E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30F9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07F0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E1D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BB46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B74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4B3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0BDCDEF8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87F2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CADC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trac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D3F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0637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D609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EAD1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D434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E419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00390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B5D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51A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4D8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53A6D" w14:paraId="50A0B2EB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93A6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594B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t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949E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63FC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B90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9273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E17A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2742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3D89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CD2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EFE5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DEC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53A6D" w14:paraId="6068697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BA73E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0531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ption</w:t>
            </w:r>
            <w:proofErr w:type="spellEnd"/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728D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8310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C8C8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8D9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FBC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9132B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CE6D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6613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B77A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A73D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197588CB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3F2E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584F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in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76B23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6EA1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4ABC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814E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B08C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025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10C4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18BA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83C2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350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53A6D" w14:paraId="5B960D37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4F5C7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8DE5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lnar Devi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2379B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8A32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D82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3C6C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6283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83A0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4D7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3415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C5C7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6008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7BB1BD7D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020A7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EE61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pward Rota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6BC8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83E7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7C96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76DE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CE3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64C23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190A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DAE3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0083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A51F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3B442088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B270A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9924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ertica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E842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A4AB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9459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9B39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18F3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4B3A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C794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C098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008B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999B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53A6D" w14:paraId="120AB98B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B0C7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ercise Type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21A5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pper Extremity</w:t>
            </w:r>
          </w:p>
          <w:p w14:paraId="4A905CD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ngth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421CA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5E96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AC54D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BC56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DAD1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0DC3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69C9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E842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B9F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6821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53A6D" w14:paraId="120AD8B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04CB7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C0D4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er Extremity</w:t>
            </w:r>
          </w:p>
          <w:p w14:paraId="0216F83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ngth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3A2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189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03D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3700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AAF6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E494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EB41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8C9B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3503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CD35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253A6D" w14:paraId="4B5800C2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71CD3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FE03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unk/Core Strength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8F11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71AB4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51D1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2D89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215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5E29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CB2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FC2D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5C510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3E58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53A6D" w14:paraId="41433124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F701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DA64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pular Strength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7A8B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10B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37F4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DAE6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F60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3567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E7BB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1B1C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804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DC429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3A6D" w14:paraId="4F89018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FCA4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D2F8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nge of Mo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7D2B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F5A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7E5E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031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E7F4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A9C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C289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86E1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854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E5B8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253A6D" w14:paraId="7A476809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6A72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2B36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exibility/Mobility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7E39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0B93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77D6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69F1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A48C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C2B4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FFF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3222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4F3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124D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253A6D" w14:paraId="49956D61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5CD1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173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lance/Vestibular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35E5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33F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E7F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6963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2087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14F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DFB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4E674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9FCA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AF53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53A6D" w14:paraId="1C8B393D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0BBB2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7B76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it Training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75AA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4344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39F9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4AE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F303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CE27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426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148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83A8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DF5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53A6D" w14:paraId="362B5087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B595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38C6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o/Aerobic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D06E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E0A4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4649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83C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1C4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CD75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F8B1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EACA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664D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1D46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53A6D" w14:paraId="1BC5F340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C8D39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4C86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unctional Mobility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7FF2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BB3E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0717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912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542E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CAFD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AF03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9F3A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D7B8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35D35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53A6D" w14:paraId="760CBBE9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6530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ercise</w:t>
            </w:r>
          </w:p>
          <w:p w14:paraId="03FBCD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pose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F930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ngth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7A2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935D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43E1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93D9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299A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FED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597F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3CFF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34824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48C2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3A6D" w14:paraId="1FC1279D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E05EE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05E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wer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180C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DAB3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0364E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D4EC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F979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F554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5075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93B4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3201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FB91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02F30492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17F8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9F49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duranc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8CF7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1552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DFE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8EBA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0CAFC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FB44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070BE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FE03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FF1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8AC5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46E26A45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F7224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1C9E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oint Mobility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F9C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8C15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A667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B210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8E9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ABAD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D638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ADDD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3CC7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D1E1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3A6D" w14:paraId="0971AB4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E48A43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7E93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oint Alignment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92D1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3993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AB0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D27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7C35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BFD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C600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EC7E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D33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6519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3003ED87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40DEB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7F5F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scle Flexibility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ACF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7B00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C10A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CE8D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29CA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67BB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BC711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00A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1C1C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B0E9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065E3FBC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52294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CBDF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o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8782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632B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5DFA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AEBF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D44A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F20E0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1410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D784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4751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DD10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4EC0B0BF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DCDA8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1F5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lmonary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B86B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FBD0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0A55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7D5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F9E1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EEA4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E4CF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566D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2557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0651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7084F144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EA2D7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20AE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ility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ACA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4F93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47D0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167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98D5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713C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E211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A5CA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A124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1B15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68B89FB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355C9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D454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estibular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2535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8248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64A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4D06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5F5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D758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66BB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716C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680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CE2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4536B835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1F0B1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5C18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ne Motor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AFB9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1A5B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2FE3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23FD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AB93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F876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81EA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B33C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D80A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884C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53A6D" w14:paraId="6FFEBE48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AAFBA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6B21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Control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D265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33F2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585D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7730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4FEC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7391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8A62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4F77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C039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E2C8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1C4E2523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EE48EE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86B94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ption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1E87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39BB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B558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8561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5752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4D8F8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7EE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9B43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2F59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7F2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53A6D" w14:paraId="399F3FC6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8EB2C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B8E0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mulated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5E95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A401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4DD4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0B9C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A2413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75F3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C1E9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20DD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F5E7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5DB3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53A6D" w14:paraId="671FE224" w14:textId="77777777" w:rsidTr="00E832B9">
        <w:trPr>
          <w:trHeight w:val="415"/>
        </w:trPr>
        <w:tc>
          <w:tcPr>
            <w:tcW w:w="1425" w:type="dxa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38E7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itioning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91EF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ight Bearing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504D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8D95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8FB9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FCD4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8A13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1070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3CD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602F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C075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52E1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253A6D" w14:paraId="2DECDCCA" w14:textId="77777777" w:rsidTr="00E832B9">
        <w:trPr>
          <w:trHeight w:val="415"/>
        </w:trPr>
        <w:tc>
          <w:tcPr>
            <w:tcW w:w="1425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FD38A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7685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Weight Bearing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9415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7DF3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7011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570F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E4C9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48FE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2D36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0B22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EEB03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7E62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253A6D" w14:paraId="3015A4B5" w14:textId="77777777" w:rsidTr="00E832B9">
        <w:trPr>
          <w:trHeight w:val="415"/>
        </w:trPr>
        <w:tc>
          <w:tcPr>
            <w:tcW w:w="3225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97D9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8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94A3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9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474C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69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217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81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CA0D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0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67F00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38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30D3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42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C0BB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94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47B2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90E4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9C84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1FE2DD96" w14:textId="77777777" w:rsidR="00253A6D" w:rsidRDefault="00253A6D">
      <w:pPr>
        <w:pBdr>
          <w:top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/>
        <w:ind w:left="720"/>
        <w:rPr>
          <w:rFonts w:ascii="Times New Roman" w:eastAsia="Times New Roman" w:hAnsi="Times New Roman" w:cs="Times New Roman"/>
          <w:sz w:val="20"/>
          <w:szCs w:val="20"/>
        </w:rPr>
      </w:pPr>
    </w:p>
    <w:p w14:paraId="0E36D31F" w14:textId="0D6B00D4" w:rsidR="705DAD05" w:rsidRDefault="705DAD05" w:rsidP="705DAD0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 w:themeFill="background1"/>
        <w:spacing w:after="200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8C3A2C5" w14:textId="0AAB58AA" w:rsidR="00253A6D" w:rsidRDefault="002B43C0" w:rsidP="705DAD0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 w:themeFill="background1"/>
        <w:spacing w:after="200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705DAD0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4264A8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2A3A6B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705DAD05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705DAD05">
        <w:rPr>
          <w:rFonts w:ascii="Times New Roman" w:eastAsia="Times New Roman" w:hAnsi="Times New Roman" w:cs="Times New Roman"/>
          <w:sz w:val="20"/>
          <w:szCs w:val="20"/>
        </w:rPr>
        <w:t xml:space="preserve">Additional </w:t>
      </w:r>
      <w:r w:rsidR="002A3A6B">
        <w:rPr>
          <w:rFonts w:ascii="Times New Roman" w:eastAsia="Times New Roman" w:hAnsi="Times New Roman" w:cs="Times New Roman"/>
          <w:sz w:val="20"/>
          <w:szCs w:val="20"/>
        </w:rPr>
        <w:t>results</w:t>
      </w:r>
      <w:r w:rsidRPr="705DAD05">
        <w:rPr>
          <w:rFonts w:ascii="Times New Roman" w:eastAsia="Times New Roman" w:hAnsi="Times New Roman" w:cs="Times New Roman"/>
          <w:sz w:val="20"/>
          <w:szCs w:val="20"/>
        </w:rPr>
        <w:t xml:space="preserve"> from </w:t>
      </w:r>
      <w:r w:rsidR="00E6788C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Pr="705DAD05">
        <w:rPr>
          <w:rFonts w:ascii="Times New Roman" w:eastAsia="Times New Roman" w:hAnsi="Times New Roman" w:cs="Times New Roman"/>
          <w:sz w:val="20"/>
          <w:szCs w:val="20"/>
        </w:rPr>
        <w:t>ChatGPT experiment</w:t>
      </w:r>
      <w:r w:rsidR="00E6788C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af2"/>
        <w:tblW w:w="11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3285"/>
        <w:gridCol w:w="975"/>
        <w:gridCol w:w="1020"/>
        <w:gridCol w:w="750"/>
        <w:gridCol w:w="645"/>
        <w:gridCol w:w="1065"/>
        <w:gridCol w:w="1005"/>
        <w:gridCol w:w="780"/>
        <w:gridCol w:w="810"/>
      </w:tblGrid>
      <w:tr w:rsidR="00253A6D" w14:paraId="265F7203" w14:textId="77777777">
        <w:trPr>
          <w:trHeight w:val="415"/>
        </w:trPr>
        <w:tc>
          <w:tcPr>
            <w:tcW w:w="4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6C19D" w14:textId="77777777" w:rsidR="00253A6D" w:rsidRDefault="00253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95CD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w-shot</w:t>
            </w:r>
          </w:p>
        </w:tc>
        <w:tc>
          <w:tcPr>
            <w:tcW w:w="36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6892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ero-shot</w:t>
            </w:r>
          </w:p>
        </w:tc>
      </w:tr>
      <w:tr w:rsidR="00253A6D" w14:paraId="0972EDA2" w14:textId="77777777">
        <w:trPr>
          <w:trHeight w:val="415"/>
        </w:trPr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6E9F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tegory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735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cep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B50D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uracy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E636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ision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02A4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al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3353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CDCF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uracy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81F3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ecision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BDE5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cal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6619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1</w:t>
            </w:r>
          </w:p>
        </w:tc>
      </w:tr>
      <w:tr w:rsidR="00253A6D" w14:paraId="4AA61F2C" w14:textId="77777777">
        <w:trPr>
          <w:trHeight w:val="415"/>
        </w:trPr>
        <w:tc>
          <w:tcPr>
            <w:tcW w:w="16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2268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M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508A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nge of Mo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0DB7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0BD8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AECE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F6DD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D305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7715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21BA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28C38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53A6D" w14:paraId="3B6E9639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69460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AD12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e Range of Mo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62B1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D3DC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89B5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B3F1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5435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70E1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CD12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50AD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253A6D" w14:paraId="0A01BF2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F57B8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6EF17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e-Assisted Range of Mo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5497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BE74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50BF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8228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1209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7885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630B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ADE7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253A6D" w14:paraId="212794C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38AF4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0EA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ssive Range of Mo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C395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26B7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497D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BF71F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E14E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41EF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8D60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6A0F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253A6D" w14:paraId="03CE2679" w14:textId="77777777">
        <w:trPr>
          <w:trHeight w:val="415"/>
        </w:trPr>
        <w:tc>
          <w:tcPr>
            <w:tcW w:w="16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4E9F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de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3F5C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gh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E6CF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9109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579B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9580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1C1E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BEF7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628F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C945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253A6D" w14:paraId="120F6D0F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BBD8F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431B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f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DF84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A508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42280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7F5B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2DFD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67D41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CEA7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B6FD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253A6D" w14:paraId="79C8ACBF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BA33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6F6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ilatera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7E57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CF06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2850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EF35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8F19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4D8F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9014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EFE4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253A6D" w14:paraId="6B29023F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FCBC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06CB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ilatera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5FB7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F5F2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6B86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052D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039F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D38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07A3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4580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253A6D" w14:paraId="02743FD7" w14:textId="77777777">
        <w:trPr>
          <w:trHeight w:val="415"/>
        </w:trPr>
        <w:tc>
          <w:tcPr>
            <w:tcW w:w="16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F541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A16A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pper Extremit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BB40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8FF3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3977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02A6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A20A8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1E36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E550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9E2E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253A6D" w14:paraId="255AF5C2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C6B09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43B9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er Extremit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6220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9599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163C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2808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A961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275D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1784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2F46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253A6D" w14:paraId="25F135AD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2A365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0771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p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0803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F966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BBFF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58EC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DC15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8641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13F72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C99C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253A6D" w14:paraId="6C3051CB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1F136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962D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ig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5982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CDFF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D94E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7FCAA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54ED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E17D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D09E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44B5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253A6D" w14:paraId="761C6099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99465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3A8C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ne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26F3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3B96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356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77FB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3D2B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4E06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4B1A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F6C4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253A6D" w14:paraId="31636E15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123B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4419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kl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E392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D3D4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8147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C125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4FE0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8EBC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88FA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2DC2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253A6D" w14:paraId="22C0F643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CEA3D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6867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o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44C0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614C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4572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C00C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3A91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E9B17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63AD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7928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253A6D" w14:paraId="4A9415C1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95670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8F4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e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B007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D7A1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D047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9D20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44C6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F7B3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DE98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9827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253A6D" w14:paraId="2003354F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1F859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194F44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1949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9E8A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A83C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5F86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B1FF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C95F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EE8D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9942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253A6D" w14:paraId="4F554C0E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FE7C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33FF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ulde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B2A2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B97F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41CB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AF8B1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6384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A64F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DE05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E5B78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253A6D" w14:paraId="1172550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04F19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1FA69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pula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DAC6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8C70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EA40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1723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4A91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DB20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58F2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74A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253A6D" w14:paraId="6FF36F91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C0C65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770B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lbow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1B88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0CF3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F560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4888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B0E9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0956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2499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BEDA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253A6D" w14:paraId="4F76C4C1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D56CC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C71D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earm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3276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7AE9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F972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454B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0C0C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5D7C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E0D1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B1CB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253A6D" w14:paraId="056C5D2D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E50C6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F72C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ris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3FCC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26C2E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7E19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C485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11D7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0814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D860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9BC0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253A6D" w14:paraId="4EC96066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4FA47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F201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n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FD48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42FF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777E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2F14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ABA1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3927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2BEC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DF04A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253A6D" w14:paraId="081BA0EB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C698B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041C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umb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8338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B003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718B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BC3F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69BB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7820C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746E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8986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253A6D" w14:paraId="2AD8CD61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39487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7D20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485F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FB00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7BE9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238A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6783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3532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1764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6082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253A6D" w14:paraId="69846148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258D8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A34B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ck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3A9A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016D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373F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4B8B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615D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097D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3E68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54DEB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253A6D" w14:paraId="7A9AC7C9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BD3EC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B1FF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est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F724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17D88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BF31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4F38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0110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52F5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6A0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6D5D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253A6D" w14:paraId="4D4E12C7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CCCAD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0F79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dome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2DE5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9E0D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3127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AA74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D751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68898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664A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96D0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253A6D" w14:paraId="31C77A37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F6883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87724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er Back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BA852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BC21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5E10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D80A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33AB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29FE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D2A2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DF72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253A6D" w14:paraId="6996A1EA" w14:textId="77777777">
        <w:trPr>
          <w:trHeight w:val="415"/>
        </w:trPr>
        <w:tc>
          <w:tcPr>
            <w:tcW w:w="16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A38B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ne of Motion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5706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duc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A199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1501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1093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5C922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68E8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6C5E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ECF3B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E9BA8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253A6D" w14:paraId="2F151E4E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529ED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42E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duc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7E39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58F7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8860D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68875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A4BE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4DDD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75A0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395C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253A6D" w14:paraId="15A88665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157D6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1DCD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l planes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054E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8D84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CE2A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58932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7CBFC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8F92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C2BB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1275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253A6D" w14:paraId="14EC5481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1E7B2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179A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erio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C0C3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D22F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5448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E5E2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B851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D576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6660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8AB5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253A6D" w14:paraId="6BD762BC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6770C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EF4B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kwar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8261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3F62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CF75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B599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7ABE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59A9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D264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CA2C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253A6D" w14:paraId="241AF6E5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EED82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FF733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lockwi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211A0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FE3E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8AC6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EFC6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B605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5D58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8848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083C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253A6D" w14:paraId="0A885CB7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36661F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AA32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nterclockwis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ACBE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E049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5EAF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C093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0E29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E05E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26277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D1D2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253A6D" w14:paraId="341DB498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645DC7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F0F6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gona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7A04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73BF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16E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2238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D876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D687A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ADE1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77F5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53A6D" w14:paraId="51E0DDA2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E58C4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6DBB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rsiflex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63C0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C9264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4C58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EF97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7A56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1093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B52B3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647D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253A6D" w14:paraId="1D3F63E3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EBF9A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0A77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lev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4B0B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3D0E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9BA2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F43B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69D7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E840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05B1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7F31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253A6D" w14:paraId="64B2945B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C2CD5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40F8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vers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0F71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1D31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B49E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5E95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2026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7204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92FA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345D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253A6D" w14:paraId="018CFCCB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E88E4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5800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tens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4853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F12A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0F3DB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E0E04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7EB1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1A7A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3EA2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5EAE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253A6D" w14:paraId="7C9F4B64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C98E9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DD7B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ternal Rot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012A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6ED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DD74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AB15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62E7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B0C2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D445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D5F4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253A6D" w14:paraId="507424BF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F8E76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19A5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ex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41ED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3F76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DFE0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CA85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A0F50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98A8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E116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B3FA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253A6D" w14:paraId="305EF9E4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8863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4C51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C7D5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79E6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F0DC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3427B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16B4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EB2E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F05F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C95B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253A6D" w14:paraId="6C5DEFD7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69B9A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6F1A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rizonta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F15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4AFA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A6157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7D13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1150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E22C3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7EDBE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E8A0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253A6D" w14:paraId="239E5934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7D11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D9AF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nal Rot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CA5E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E012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ED0BC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65FA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5085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F31B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A0A5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9607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253A6D" w14:paraId="68E19061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08A3C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1447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vers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9B3B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7F9A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57ED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3661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991D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0376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E2FE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C508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253A6D" w14:paraId="4EE09EA8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6B1D6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700BE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era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1891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48094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3D71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AECC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F55F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FF6FA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E078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BD3C7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253A6D" w14:paraId="30F59ACE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BC15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F11F0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teral Flex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4FC9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30E7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5B9C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4B29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E689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C17C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9C6C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EB48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253A6D" w14:paraId="2A8399F6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BD81B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F685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BEF5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AD5D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3242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2131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D0B1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4BF3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0890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910E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253A6D" w14:paraId="4973A743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3E9C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EBDD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posi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5A02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E146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7141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8A2E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4173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F221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4DBC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D399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253A6D" w14:paraId="6EFCCE4E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7B8A3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FF56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lantarflex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022F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406B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6DA2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C45E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715C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6979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1B06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89A6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253A6D" w14:paraId="37FA3A2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C6DE0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A52D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io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A01D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005E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CC45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2757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8A0E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4A7E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1B404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B0F8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253A6D" w14:paraId="08818FAB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F9378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6DE5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n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2C140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3C4D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8AFD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0A7A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5452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B63A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D23D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62C8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253A6D" w14:paraId="386EDCD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6DD4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12A03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rac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A8B0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0D71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6DCA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0D54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7EA8C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4820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5B44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0EA9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253A6D" w14:paraId="0482C3D0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3BEE8F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3F56B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dial Devi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9E85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C752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30EF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2D97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BE4F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B936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306C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B744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253A6D" w14:paraId="479FADAB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8899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9D8C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trac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2FEE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DCA5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76CD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BE44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96B3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FFC5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A7F2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310A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253A6D" w14:paraId="65BFB2F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2BB2B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F4FF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ot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ACFD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0857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EC0A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638E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D048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CF3C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1518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CD28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253A6D" w14:paraId="20E2E337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0D796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4608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aption</w:t>
            </w:r>
            <w:proofErr w:type="spellEnd"/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66D8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D19D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0FEB2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4A2F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DF10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60E1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5F1D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6B26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253A6D" w14:paraId="40C9C05F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42F6F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5D87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in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ECA3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8762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29A0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8EE3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9DB2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FC7E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449B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B458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253A6D" w14:paraId="72BF3AD3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5AD14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77B4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lnar Devia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4AAD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D223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73B5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79B7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EAAE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101B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3359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91B0C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253A6D" w14:paraId="6AB8AF48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C4E94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E5B366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ertica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06AC6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6E37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F5E2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10DB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81BE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9142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BAEC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D14A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253A6D" w14:paraId="04DF0C4B" w14:textId="77777777">
        <w:trPr>
          <w:trHeight w:val="415"/>
        </w:trPr>
        <w:tc>
          <w:tcPr>
            <w:tcW w:w="16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DBD40A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ercise Type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6ABD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pper Extremity Strengt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8DA2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75C2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C0E5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324B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1E1A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4BAA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B25E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7C17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253A6D" w14:paraId="6B09B99D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FC42D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86BC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wer Extremity Strengt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A332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863D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3E7F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135B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2ACD5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C093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4FE1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C113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253A6D" w14:paraId="29D1C426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CA723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40C4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unk/Core Strengt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6E36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05EE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DA55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5AE2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1723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1A67C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E8CC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AD54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253A6D" w14:paraId="409EC110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BE423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375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pular Strengt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11C39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127E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4DAD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CD67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871A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E0E3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AB66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C329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253A6D" w14:paraId="298628EE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F0BEC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5E61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ange of Motion (Exercise Purpose)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3455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4054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6FFB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B770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B8882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0EF9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0821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D826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253A6D" w14:paraId="092E0942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F4315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F336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exibility/Mobilit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84CC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8497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7FD3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76AA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0A68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81B0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A628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28D6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253A6D" w14:paraId="3A0A2A15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648E9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A1A9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lance/Vestibula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6620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65A7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0B08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9AE3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4FE1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50F5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45E3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8303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253A6D" w14:paraId="427F6EA5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78E9E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2F0D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it Training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D7D6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6664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B3EF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6694E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0599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4A6F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E3F4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7FEB8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253A6D" w14:paraId="3EF7781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0395D3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7E12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o/Aerobic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94F3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3E58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92B0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A2D7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7091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288A4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047D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DE07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253A6D" w14:paraId="00522366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4BC2F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9F861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unctional Mobilit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4F46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EF09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B40C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C681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4D73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9A9B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AEBE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13D7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253A6D" w14:paraId="1BAF4D19" w14:textId="77777777">
        <w:trPr>
          <w:trHeight w:val="415"/>
        </w:trPr>
        <w:tc>
          <w:tcPr>
            <w:tcW w:w="16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141E1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ercise Purpose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E1AD22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ngth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AE32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8593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A246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A4A6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8C06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BF64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B456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2892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53A6D" w14:paraId="7DBC1982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E9592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A9B6F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oint Mobilit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F885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9D04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F1E5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6E24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1F83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C6F9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EC3C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E076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53A6D" w14:paraId="579D80F7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E314A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ED5B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dio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9F81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7D97F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16E61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796A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270A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5CB8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4E9A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FEC2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253A6D" w14:paraId="4B2465B4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4134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8279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ility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2B68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50885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B975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0FD7F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751B3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1337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EFBF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1EDB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253A6D" w14:paraId="18A15458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EF2083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11A3E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ne Moto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3344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D585F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E3DE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E1F6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EDB9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72A2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50CF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CD27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253A6D" w14:paraId="726588AA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0C951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8BC5D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tor Control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9548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FBB9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4DDD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F2AD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9FD4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A47C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EB1D4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E700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53A6D" w14:paraId="51A095A4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D7232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84208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erception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B29E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8ABD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8D6A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D1720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BE0B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9F00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8F2B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E1EE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253A6D" w14:paraId="696CDAE5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3CA67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3B80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mulated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E7B8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EFF9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FD97B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C19E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2D7B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674B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F9A0D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0F61C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253A6D" w14:paraId="737790A4" w14:textId="77777777">
        <w:trPr>
          <w:trHeight w:val="415"/>
        </w:trPr>
        <w:tc>
          <w:tcPr>
            <w:tcW w:w="16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BC0CC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itioning</w:t>
            </w: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A6F17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ight Bearing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EA35A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9149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D4F1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2E99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B9702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DC979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5466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939E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253A6D" w14:paraId="399E7D0D" w14:textId="77777777">
        <w:trPr>
          <w:trHeight w:val="415"/>
        </w:trPr>
        <w:tc>
          <w:tcPr>
            <w:tcW w:w="165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3B197" w14:textId="77777777" w:rsidR="00253A6D" w:rsidRDefault="00253A6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24B045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n-Weight Bearing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9844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95D01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EC2EB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5984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0109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D701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03CE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6F64E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253A6D" w14:paraId="2B8D5ED0" w14:textId="77777777">
        <w:trPr>
          <w:trHeight w:val="420"/>
        </w:trPr>
        <w:tc>
          <w:tcPr>
            <w:tcW w:w="49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85389" w14:textId="77777777" w:rsidR="00253A6D" w:rsidRDefault="002B43C0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verage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9AF13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66B57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C35CC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FF5E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7EA78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FD2306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FE7E5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4DEA14" w14:textId="77777777" w:rsidR="00253A6D" w:rsidRDefault="002B43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</w:tr>
    </w:tbl>
    <w:p w14:paraId="38288749" w14:textId="77777777" w:rsidR="00253A6D" w:rsidRDefault="00253A6D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hd w:val="clear" w:color="auto" w:fill="FFFFFF"/>
        <w:spacing w:after="20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253A6D">
      <w:head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C13D6" w14:textId="77777777" w:rsidR="00D87DA3" w:rsidRDefault="00D87DA3">
      <w:pPr>
        <w:spacing w:after="0" w:line="240" w:lineRule="auto"/>
      </w:pPr>
      <w:r>
        <w:separator/>
      </w:r>
    </w:p>
  </w:endnote>
  <w:endnote w:type="continuationSeparator" w:id="0">
    <w:p w14:paraId="30866355" w14:textId="77777777" w:rsidR="00D87DA3" w:rsidRDefault="00D87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59797" w14:textId="77777777" w:rsidR="00D87DA3" w:rsidRDefault="00D87DA3">
      <w:pPr>
        <w:spacing w:after="0" w:line="240" w:lineRule="auto"/>
      </w:pPr>
      <w:r>
        <w:separator/>
      </w:r>
    </w:p>
  </w:footnote>
  <w:footnote w:type="continuationSeparator" w:id="0">
    <w:p w14:paraId="6847D988" w14:textId="77777777" w:rsidR="00D87DA3" w:rsidRDefault="00D87D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326F3" w14:textId="77777777" w:rsidR="00253A6D" w:rsidRDefault="00253A6D"/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Z3O84Ug3lyqjp" int2:id="prH1OFvb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F65832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063521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A6D"/>
    <w:rsid w:val="00253A6D"/>
    <w:rsid w:val="002A3A6B"/>
    <w:rsid w:val="002B43C0"/>
    <w:rsid w:val="002D6B7F"/>
    <w:rsid w:val="00362E62"/>
    <w:rsid w:val="004264A8"/>
    <w:rsid w:val="005E77B6"/>
    <w:rsid w:val="0076559D"/>
    <w:rsid w:val="007C19E4"/>
    <w:rsid w:val="00836912"/>
    <w:rsid w:val="008508D6"/>
    <w:rsid w:val="00A614C1"/>
    <w:rsid w:val="00B2084B"/>
    <w:rsid w:val="00B5CA22"/>
    <w:rsid w:val="00BA1B15"/>
    <w:rsid w:val="00CD276F"/>
    <w:rsid w:val="00CF665E"/>
    <w:rsid w:val="00D87DA3"/>
    <w:rsid w:val="00E6788C"/>
    <w:rsid w:val="00E832B9"/>
    <w:rsid w:val="035A9F9B"/>
    <w:rsid w:val="04070585"/>
    <w:rsid w:val="04467508"/>
    <w:rsid w:val="071BA75E"/>
    <w:rsid w:val="07472B88"/>
    <w:rsid w:val="076C5F89"/>
    <w:rsid w:val="07781808"/>
    <w:rsid w:val="077C638E"/>
    <w:rsid w:val="0A0B69BF"/>
    <w:rsid w:val="0A270092"/>
    <w:rsid w:val="0AF6C3AA"/>
    <w:rsid w:val="0BF29D93"/>
    <w:rsid w:val="0C4B892B"/>
    <w:rsid w:val="0DD6FAD3"/>
    <w:rsid w:val="0E7E2C23"/>
    <w:rsid w:val="10A51220"/>
    <w:rsid w:val="12BACAAF"/>
    <w:rsid w:val="14C6FCB0"/>
    <w:rsid w:val="15CF80CE"/>
    <w:rsid w:val="15ED412A"/>
    <w:rsid w:val="16A72A84"/>
    <w:rsid w:val="18247863"/>
    <w:rsid w:val="186C94CB"/>
    <w:rsid w:val="1ACD9635"/>
    <w:rsid w:val="1ADF6955"/>
    <w:rsid w:val="1BB8D6FF"/>
    <w:rsid w:val="1D2340CD"/>
    <w:rsid w:val="1E076131"/>
    <w:rsid w:val="1E879ECB"/>
    <w:rsid w:val="1E9B57FD"/>
    <w:rsid w:val="1F2CCCB0"/>
    <w:rsid w:val="1FB2459F"/>
    <w:rsid w:val="1FB74F7E"/>
    <w:rsid w:val="209DEDB7"/>
    <w:rsid w:val="214B49D4"/>
    <w:rsid w:val="21531FDF"/>
    <w:rsid w:val="2474AC60"/>
    <w:rsid w:val="24A30A65"/>
    <w:rsid w:val="24E9D81F"/>
    <w:rsid w:val="253EC27B"/>
    <w:rsid w:val="2560F261"/>
    <w:rsid w:val="26B0E387"/>
    <w:rsid w:val="26E269F8"/>
    <w:rsid w:val="279BCC5F"/>
    <w:rsid w:val="279C73D7"/>
    <w:rsid w:val="2829F75C"/>
    <w:rsid w:val="288AA61B"/>
    <w:rsid w:val="29C5C7BD"/>
    <w:rsid w:val="2B61981E"/>
    <w:rsid w:val="2C574373"/>
    <w:rsid w:val="2C6DCE6E"/>
    <w:rsid w:val="30B6F23B"/>
    <w:rsid w:val="31D32AAD"/>
    <w:rsid w:val="32635BA3"/>
    <w:rsid w:val="32F24D66"/>
    <w:rsid w:val="335EEEBE"/>
    <w:rsid w:val="336EDDF1"/>
    <w:rsid w:val="347ECE2C"/>
    <w:rsid w:val="351067EA"/>
    <w:rsid w:val="354819A1"/>
    <w:rsid w:val="35F5D56C"/>
    <w:rsid w:val="368BC355"/>
    <w:rsid w:val="36CEF4D7"/>
    <w:rsid w:val="370A8A33"/>
    <w:rsid w:val="38EAE678"/>
    <w:rsid w:val="3A069599"/>
    <w:rsid w:val="3ACFAE7A"/>
    <w:rsid w:val="3AE56490"/>
    <w:rsid w:val="3AE8D6D7"/>
    <w:rsid w:val="3B2A7DE3"/>
    <w:rsid w:val="3B921A42"/>
    <w:rsid w:val="3D184903"/>
    <w:rsid w:val="3DCE905E"/>
    <w:rsid w:val="3DD0CE34"/>
    <w:rsid w:val="3DF1E866"/>
    <w:rsid w:val="3F0C4D06"/>
    <w:rsid w:val="3F226147"/>
    <w:rsid w:val="422AC56B"/>
    <w:rsid w:val="42389932"/>
    <w:rsid w:val="43C695CC"/>
    <w:rsid w:val="43DFBE29"/>
    <w:rsid w:val="441F9E26"/>
    <w:rsid w:val="44CD3B3A"/>
    <w:rsid w:val="455C0380"/>
    <w:rsid w:val="4739A818"/>
    <w:rsid w:val="47485A5C"/>
    <w:rsid w:val="47F90F8B"/>
    <w:rsid w:val="4B00612E"/>
    <w:rsid w:val="4D2E23EB"/>
    <w:rsid w:val="4E042248"/>
    <w:rsid w:val="4E0A486B"/>
    <w:rsid w:val="4F3E04B3"/>
    <w:rsid w:val="5220CD27"/>
    <w:rsid w:val="52526AEA"/>
    <w:rsid w:val="55F60BD0"/>
    <w:rsid w:val="563AE41A"/>
    <w:rsid w:val="56C74508"/>
    <w:rsid w:val="5700E9DA"/>
    <w:rsid w:val="57658F6C"/>
    <w:rsid w:val="57E114DC"/>
    <w:rsid w:val="598017BD"/>
    <w:rsid w:val="59DDA786"/>
    <w:rsid w:val="59FA5309"/>
    <w:rsid w:val="5A3AC043"/>
    <w:rsid w:val="5B3FBE0D"/>
    <w:rsid w:val="5B7977E7"/>
    <w:rsid w:val="5C38A693"/>
    <w:rsid w:val="5CDC0F0B"/>
    <w:rsid w:val="5D099F0F"/>
    <w:rsid w:val="5E09339C"/>
    <w:rsid w:val="5F627BFF"/>
    <w:rsid w:val="5F9C8582"/>
    <w:rsid w:val="5FA503FD"/>
    <w:rsid w:val="6211D798"/>
    <w:rsid w:val="62FF614B"/>
    <w:rsid w:val="640C4C9B"/>
    <w:rsid w:val="66999540"/>
    <w:rsid w:val="67EB903F"/>
    <w:rsid w:val="6899D7A6"/>
    <w:rsid w:val="68D6BFC9"/>
    <w:rsid w:val="6967EAA4"/>
    <w:rsid w:val="69C60BEE"/>
    <w:rsid w:val="6A0F8525"/>
    <w:rsid w:val="6B73E39E"/>
    <w:rsid w:val="6DC999C1"/>
    <w:rsid w:val="6EAB8460"/>
    <w:rsid w:val="6FD60E32"/>
    <w:rsid w:val="6FEB921A"/>
    <w:rsid w:val="705DAD05"/>
    <w:rsid w:val="70690457"/>
    <w:rsid w:val="708DAC76"/>
    <w:rsid w:val="709B6AFC"/>
    <w:rsid w:val="70C81317"/>
    <w:rsid w:val="70F74FB5"/>
    <w:rsid w:val="71000689"/>
    <w:rsid w:val="710A33A6"/>
    <w:rsid w:val="715EE5AE"/>
    <w:rsid w:val="716E31D0"/>
    <w:rsid w:val="7181A23A"/>
    <w:rsid w:val="71F263F2"/>
    <w:rsid w:val="7263E378"/>
    <w:rsid w:val="7323B35D"/>
    <w:rsid w:val="7368E142"/>
    <w:rsid w:val="7491F3AF"/>
    <w:rsid w:val="74EB8946"/>
    <w:rsid w:val="7504B1A3"/>
    <w:rsid w:val="7612DD97"/>
    <w:rsid w:val="78278B84"/>
    <w:rsid w:val="783DFA09"/>
    <w:rsid w:val="78B9FC9F"/>
    <w:rsid w:val="79EB66EE"/>
    <w:rsid w:val="7AD06637"/>
    <w:rsid w:val="7B9AAAC7"/>
    <w:rsid w:val="7BDD162E"/>
    <w:rsid w:val="7D7E3B0E"/>
    <w:rsid w:val="7DD1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D5C81"/>
  <w15:docId w15:val="{C344D175-E619-B347-B3D9-BF3BCBD2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46RoDibwGmRbM7mYSOeZWbRYSQ==">CgMxLjA4AHIhMWVMRy1uQ3QzR3dsanFwZ3hhOWhtTkdPaTZqTGFNNUJ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62</Words>
  <Characters>1004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ffran, Stephen Ward</dc:creator>
  <cp:lastModifiedBy>JMIR Copyeditor</cp:lastModifiedBy>
  <cp:revision>3</cp:revision>
  <dcterms:created xsi:type="dcterms:W3CDTF">2024-03-18T15:46:00Z</dcterms:created>
  <dcterms:modified xsi:type="dcterms:W3CDTF">2024-03-18T15:47:00Z</dcterms:modified>
</cp:coreProperties>
</file>